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404" w:type="dxa"/>
        <w:tblInd w:w="-1565" w:type="dxa"/>
        <w:tblLook w:val="04A0" w:firstRow="1" w:lastRow="0" w:firstColumn="1" w:lastColumn="0" w:noHBand="0" w:noVBand="1"/>
      </w:tblPr>
      <w:tblGrid>
        <w:gridCol w:w="1243"/>
        <w:gridCol w:w="840"/>
        <w:gridCol w:w="1940"/>
        <w:gridCol w:w="1487"/>
        <w:gridCol w:w="3125"/>
        <w:gridCol w:w="3511"/>
        <w:gridCol w:w="2355"/>
        <w:gridCol w:w="1903"/>
      </w:tblGrid>
      <w:tr w:rsidR="003D29A6" w:rsidRPr="003D29A6" w14:paraId="127ADD34" w14:textId="77777777" w:rsidTr="003D29A6">
        <w:trPr>
          <w:trHeight w:val="288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536AB" w14:textId="3A75D92C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194087" wp14:editId="55A90297">
                      <wp:simplePos x="0" y="0"/>
                      <wp:positionH relativeFrom="column">
                        <wp:posOffset>268605</wp:posOffset>
                      </wp:positionH>
                      <wp:positionV relativeFrom="paragraph">
                        <wp:posOffset>-551180</wp:posOffset>
                      </wp:positionV>
                      <wp:extent cx="10012680" cy="419100"/>
                      <wp:effectExtent l="0" t="0" r="7620" b="0"/>
                      <wp:wrapNone/>
                      <wp:docPr id="1060046856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12680" cy="41910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4234B8" w14:textId="12CF33EB" w:rsidR="003D29A6" w:rsidRPr="003D29A6" w:rsidRDefault="003D29A6" w:rsidP="003D29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D29A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Supplementary Table 2: </w:t>
                                  </w:r>
                                  <w:r w:rsidRPr="003D29A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Integrated </w:t>
                                  </w:r>
                                  <w:proofErr w:type="spellStart"/>
                                  <w:r w:rsidRPr="003D29A6">
                                    <w:rPr>
                                      <w:rFonts w:ascii="Times New Roman" w:hAnsi="Times New Roman" w:cs="Times New Roman"/>
                                    </w:rPr>
                                    <w:t>qRT</w:t>
                                  </w:r>
                                  <w:proofErr w:type="spellEnd"/>
                                  <w:r w:rsidRPr="003D29A6">
                                    <w:rPr>
                                      <w:rFonts w:ascii="Times New Roman" w:hAnsi="Times New Roman" w:cs="Times New Roman"/>
                                    </w:rPr>
                                    <w:t>-PCR Expression (</w:t>
                                  </w:r>
                                  <w:proofErr w:type="spellStart"/>
                                  <w:r w:rsidRPr="003D29A6">
                                    <w:rPr>
                                      <w:rFonts w:ascii="Times New Roman" w:hAnsi="Times New Roman" w:cs="Times New Roman"/>
                                    </w:rPr>
                                    <w:t>ΔCt</w:t>
                                  </w:r>
                                  <w:proofErr w:type="spellEnd"/>
                                  <w:r w:rsidRPr="003D29A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nd Relative Expression) and DNA Methylation Profiles of </w:t>
                                  </w:r>
                                  <w:r w:rsidRPr="003D29A6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ADIPOQ</w:t>
                                  </w:r>
                                  <w:r w:rsidRPr="003D29A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nd </w:t>
                                  </w:r>
                                  <w:r w:rsidRPr="003D29A6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</w:rPr>
                                    <w:t>LEP</w:t>
                                  </w:r>
                                  <w:r w:rsidRPr="003D29A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Genes in IUGR Placental Samples</w:t>
                                  </w:r>
                                </w:p>
                                <w:p w14:paraId="5873DD42" w14:textId="77777777" w:rsidR="003D29A6" w:rsidRPr="003D29A6" w:rsidRDefault="003D29A6" w:rsidP="003D29A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6194087" id="Rectangle 1" o:spid="_x0000_s1026" style="position:absolute;left:0;text-align:left;margin-left:21.15pt;margin-top:-43.4pt;width:788.4pt;height:3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" fillcolor="white [3201]" stroked="f" strokeweight="1pt">
                      <v:textbox>
                        <w:txbxContent>
                          <w:p w14:paraId="144234B8" w14:textId="12CF33EB" w:rsidR="003D29A6" w:rsidRPr="003D29A6" w:rsidRDefault="003D29A6" w:rsidP="003D29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D29A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Table 2: </w:t>
                            </w:r>
                            <w:r w:rsidRPr="003D29A6">
                              <w:rPr>
                                <w:rFonts w:ascii="Times New Roman" w:hAnsi="Times New Roman" w:cs="Times New Roman"/>
                              </w:rPr>
                              <w:t xml:space="preserve">Integrated </w:t>
                            </w:r>
                            <w:proofErr w:type="spellStart"/>
                            <w:r w:rsidRPr="003D29A6">
                              <w:rPr>
                                <w:rFonts w:ascii="Times New Roman" w:hAnsi="Times New Roman" w:cs="Times New Roman"/>
                              </w:rPr>
                              <w:t>qRT</w:t>
                            </w:r>
                            <w:proofErr w:type="spellEnd"/>
                            <w:r w:rsidRPr="003D29A6">
                              <w:rPr>
                                <w:rFonts w:ascii="Times New Roman" w:hAnsi="Times New Roman" w:cs="Times New Roman"/>
                              </w:rPr>
                              <w:t>-PCR Expression (</w:t>
                            </w:r>
                            <w:proofErr w:type="spellStart"/>
                            <w:r w:rsidRPr="003D29A6">
                              <w:rPr>
                                <w:rFonts w:ascii="Times New Roman" w:hAnsi="Times New Roman" w:cs="Times New Roman"/>
                              </w:rPr>
                              <w:t>ΔCt</w:t>
                            </w:r>
                            <w:proofErr w:type="spellEnd"/>
                            <w:r w:rsidRPr="003D29A6">
                              <w:rPr>
                                <w:rFonts w:ascii="Times New Roman" w:hAnsi="Times New Roman" w:cs="Times New Roman"/>
                              </w:rPr>
                              <w:t xml:space="preserve"> and Relative Expression) and DNA Methylation Profiles of </w:t>
                            </w:r>
                            <w:r w:rsidRPr="003D29A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ADIPOQ</w:t>
                            </w:r>
                            <w:r w:rsidRPr="003D29A6"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r w:rsidRPr="003D29A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LEP</w:t>
                            </w:r>
                            <w:r w:rsidRPr="003D29A6">
                              <w:rPr>
                                <w:rFonts w:ascii="Times New Roman" w:hAnsi="Times New Roman" w:cs="Times New Roman"/>
                              </w:rPr>
                              <w:t xml:space="preserve"> Genes in IUGR Placental Samples</w:t>
                            </w:r>
                          </w:p>
                          <w:p w14:paraId="5873DD42" w14:textId="77777777" w:rsidR="003D29A6" w:rsidRPr="003D29A6" w:rsidRDefault="003D29A6" w:rsidP="003D29A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Pr="003D2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atient_ID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F15F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Group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96D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D2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eltaCt_ADIPOQ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BCFF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D2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eltaCt_LEP</w:t>
            </w:r>
            <w:proofErr w:type="spellEnd"/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66DE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D2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elative_Expression_ADIPOQ</w:t>
            </w:r>
            <w:proofErr w:type="spellEnd"/>
          </w:p>
        </w:tc>
        <w:tc>
          <w:tcPr>
            <w:tcW w:w="3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4219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D2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Relative_Expression_LEP</w:t>
            </w:r>
            <w:proofErr w:type="spellEnd"/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8BD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D2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thylation_ADIPOQ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1FB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D29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Methylation_LEP</w:t>
            </w:r>
            <w:proofErr w:type="spellEnd"/>
          </w:p>
        </w:tc>
      </w:tr>
      <w:tr w:rsidR="003D29A6" w:rsidRPr="003D29A6" w14:paraId="76C0E9E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4D5A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63A1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07C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973713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0672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8622988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293E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434461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17A2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3504670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83D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2445787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C8E6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05590893</w:t>
            </w:r>
          </w:p>
        </w:tc>
      </w:tr>
      <w:tr w:rsidR="003D29A6" w:rsidRPr="003D29A6" w14:paraId="217AE4D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B0C6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6B2A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0096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8938855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5ADB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4862762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695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465612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BB2C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87311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6280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2049998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B578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62267741</w:t>
            </w:r>
          </w:p>
        </w:tc>
      </w:tr>
      <w:tr w:rsidR="003D29A6" w:rsidRPr="003D29A6" w14:paraId="68C5CE6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8CD9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2EA8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BEF0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18150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D899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664409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3C8C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347812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A8E9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098790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C892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041949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6584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95684736</w:t>
            </w:r>
          </w:p>
        </w:tc>
      </w:tr>
      <w:tr w:rsidR="003D29A6" w:rsidRPr="003D29A6" w14:paraId="6D90C45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CE0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4AB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4580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1842388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2723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4304164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4881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75501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69C2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574597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2237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3758447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68FA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84510287</w:t>
            </w:r>
          </w:p>
        </w:tc>
      </w:tr>
      <w:tr w:rsidR="003D29A6" w:rsidRPr="003D29A6" w14:paraId="5D9E616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927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DA5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AFF3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12677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D177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9786450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A75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64096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98C1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3887356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0F7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.3994762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A51B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30747923</w:t>
            </w:r>
          </w:p>
        </w:tc>
      </w:tr>
      <w:tr w:rsidR="003D29A6" w:rsidRPr="003D29A6" w14:paraId="6B5FB6D4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A960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AC24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B933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1269043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C00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4973996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84FB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640439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791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238126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1294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9827994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97C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0143665</w:t>
            </w:r>
          </w:p>
        </w:tc>
      </w:tr>
      <w:tr w:rsidR="003D29A6" w:rsidRPr="003D29A6" w14:paraId="355D167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5DC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AD8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73B5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6337025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B5D6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1202821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C17F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087696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0E76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871889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AAD0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4590365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D492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80968641</w:t>
            </w:r>
          </w:p>
        </w:tc>
      </w:tr>
      <w:tr w:rsidR="003D29A6" w:rsidRPr="003D29A6" w14:paraId="5080B82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2D7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BAD6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81B4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139477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BBBD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1102876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1749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076898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327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899521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B37A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8609641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384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04276237</w:t>
            </w:r>
          </w:p>
        </w:tc>
      </w:tr>
      <w:tr w:rsidR="003D29A6" w:rsidRPr="003D29A6" w14:paraId="57CF306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509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1EA0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C8E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442049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66A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1203814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DCD5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675317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A374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87161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66D2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962365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5BE3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77023801</w:t>
            </w:r>
          </w:p>
        </w:tc>
      </w:tr>
      <w:tr w:rsidR="003D29A6" w:rsidRPr="003D29A6" w14:paraId="48380836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0B2F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E758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EFCE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3404803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818D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08218519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E709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7469681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FAF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6264255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5B2B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1155106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6174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96835449</w:t>
            </w:r>
          </w:p>
        </w:tc>
      </w:tr>
      <w:tr w:rsidR="003D29A6" w:rsidRPr="003D29A6" w14:paraId="66AD7DD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FDE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3E6A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3F78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926584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B90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567124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A70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455114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722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655877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0DED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6929190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2B3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23492525</w:t>
            </w:r>
          </w:p>
        </w:tc>
      </w:tr>
      <w:tr w:rsidR="003D29A6" w:rsidRPr="003D29A6" w14:paraId="40144BB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071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F510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3B79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74161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7952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90845251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6C2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539086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E16F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8263647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C79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0028632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BC43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55532263</w:t>
            </w:r>
          </w:p>
        </w:tc>
      </w:tr>
      <w:tr w:rsidR="003D29A6" w:rsidRPr="003D29A6" w14:paraId="37DDDCC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8EF5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1AF6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1AB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9356981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FB04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632014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9E41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42660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F1EF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1257421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3CBD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7270866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ED27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23974901</w:t>
            </w:r>
          </w:p>
        </w:tc>
      </w:tr>
      <w:tr w:rsidR="003D29A6" w:rsidRPr="003D29A6" w14:paraId="5A6CFB3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903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76FB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6412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6937580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E8EC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2111300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8035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625316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10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968261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2F33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2214145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88C5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99608762</w:t>
            </w:r>
          </w:p>
        </w:tc>
      </w:tr>
      <w:tr w:rsidR="003D29A6" w:rsidRPr="003D29A6" w14:paraId="40340B6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F22F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FC0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C748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2006573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F21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4778460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5302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1747714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027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3186466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E28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658512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E321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56601584</w:t>
            </w:r>
          </w:p>
        </w:tc>
      </w:tr>
      <w:tr w:rsidR="003D29A6" w:rsidRPr="003D29A6" w14:paraId="7C54385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7062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2D5F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629A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5016997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816B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0717537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ABC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143890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956C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4827449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291D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.0121077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2C45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.03376946</w:t>
            </w:r>
          </w:p>
        </w:tc>
      </w:tr>
      <w:tr w:rsidR="003D29A6" w:rsidRPr="003D29A6" w14:paraId="66D9BA5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34F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A19E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18E7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8973510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2236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8173982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4C92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767813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6F4B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1435642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6750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409215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587D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87515836</w:t>
            </w:r>
          </w:p>
        </w:tc>
      </w:tr>
      <w:tr w:rsidR="003D29A6" w:rsidRPr="003D29A6" w14:paraId="701C49A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F91D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FD2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C165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513978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1D88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1054511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C937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526847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2806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0496642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46AB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9253970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E1DD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80613299</w:t>
            </w:r>
          </w:p>
        </w:tc>
      </w:tr>
      <w:tr w:rsidR="003D29A6" w:rsidRPr="003D29A6" w14:paraId="4BD8AB5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35A0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0780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AA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735807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BE0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1170916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239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755911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BE0D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43634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C4F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4343774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C377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84807385</w:t>
            </w:r>
          </w:p>
        </w:tc>
      </w:tr>
      <w:tr w:rsidR="003D29A6" w:rsidRPr="003D29A6" w14:paraId="1BC5836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2240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C67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DF16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7015703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B2A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6549931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D111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0779169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506A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0697017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C2A9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5401478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A2C6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.79107219</w:t>
            </w:r>
          </w:p>
        </w:tc>
      </w:tr>
      <w:tr w:rsidR="003D29A6" w:rsidRPr="003D29A6" w14:paraId="08DA4BE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F753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094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FA95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725190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016F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85172685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EE47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458362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E98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4698544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EF00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485983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A123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67620436</w:t>
            </w:r>
          </w:p>
        </w:tc>
      </w:tr>
      <w:tr w:rsidR="003D29A6" w:rsidRPr="003D29A6" w14:paraId="53C2F75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EE16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9AF8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0BD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193789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9BC0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0618784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E7E8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373829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9F8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9410780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5348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.0427267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CDD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77174686</w:t>
            </w:r>
          </w:p>
        </w:tc>
      </w:tr>
      <w:tr w:rsidR="003D29A6" w:rsidRPr="003D29A6" w14:paraId="2B6A362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898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15D6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8D5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540225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028B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4900815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79D5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8761726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C2C2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260329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5F52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0082868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AF37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05619597</w:t>
            </w:r>
          </w:p>
        </w:tc>
      </w:tr>
      <w:tr w:rsidR="003D29A6" w:rsidRPr="003D29A6" w14:paraId="4BE09E1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D4D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FB90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9C2A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6020145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DE96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0982730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FA8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1546265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7647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974192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502D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7725676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9D5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76336037</w:t>
            </w:r>
          </w:p>
        </w:tc>
      </w:tr>
      <w:tr w:rsidR="003D29A6" w:rsidRPr="003D29A6" w14:paraId="67ABDCE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DA55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B901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33AF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644938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8FA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224545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AC5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8460790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EAD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8921097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F22D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163007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7510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74549301</w:t>
            </w:r>
          </w:p>
        </w:tc>
      </w:tr>
      <w:tr w:rsidR="003D29A6" w:rsidRPr="003D29A6" w14:paraId="2B9B6ED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714B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369A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A1BF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887380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EBD5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711604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1EB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602379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FD87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003755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F06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9490524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FC0F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91027459</w:t>
            </w:r>
          </w:p>
        </w:tc>
      </w:tr>
      <w:tr w:rsidR="003D29A6" w:rsidRPr="003D29A6" w14:paraId="774820F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8328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6572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965C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7920513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2667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5142401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302D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5835929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17AF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194051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7A67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2806123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A987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08316144</w:t>
            </w:r>
          </w:p>
        </w:tc>
      </w:tr>
      <w:tr w:rsidR="003D29A6" w:rsidRPr="003D29A6" w14:paraId="13E0F70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66B3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D0D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C87A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005584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C9FA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378041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6AEC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102135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BD69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6437617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457F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4884116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E80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99370464</w:t>
            </w:r>
          </w:p>
        </w:tc>
      </w:tr>
      <w:tr w:rsidR="003D29A6" w:rsidRPr="003D29A6" w14:paraId="394ED061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20BA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IUGR_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506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625C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948904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4320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2775703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06EF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0630079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CEE1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8879103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5C5D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4673958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37D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4457993</w:t>
            </w:r>
          </w:p>
        </w:tc>
      </w:tr>
      <w:tr w:rsidR="003D29A6" w:rsidRPr="003D29A6" w14:paraId="3EDFA605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CEB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984B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638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666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E96E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436781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0847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509779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7CEC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394539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4B5E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9300841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36A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75353215</w:t>
            </w:r>
          </w:p>
        </w:tc>
      </w:tr>
      <w:tr w:rsidR="003D29A6" w:rsidRPr="003D29A6" w14:paraId="475B467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0D26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38E6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FED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86347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C084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157066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71A0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0671917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F921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540713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4FBC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533931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C300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46028296</w:t>
            </w:r>
          </w:p>
        </w:tc>
      </w:tr>
      <w:tr w:rsidR="003D29A6" w:rsidRPr="003D29A6" w14:paraId="60B25DB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C5AB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008F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6108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98182254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4E87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7316687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77D9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8124600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8F7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051258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B4D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6861425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27A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23640256</w:t>
            </w:r>
          </w:p>
        </w:tc>
      </w:tr>
      <w:tr w:rsidR="003D29A6" w:rsidRPr="003D29A6" w14:paraId="5587361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309B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91E4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A7CD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89202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9DD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3645747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61F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002555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38C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727903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47F3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8447453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1D2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73593681</w:t>
            </w:r>
          </w:p>
        </w:tc>
      </w:tr>
      <w:tr w:rsidR="003D29A6" w:rsidRPr="003D29A6" w14:paraId="1224CE6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2625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3DC4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76C5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538312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4DEF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871972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A5F8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004665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FA7E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141366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9AF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740338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F2B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.58495144</w:t>
            </w:r>
          </w:p>
        </w:tc>
      </w:tr>
      <w:tr w:rsidR="003D29A6" w:rsidRPr="003D29A6" w14:paraId="067D52A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F452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D773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31E5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580359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0EE7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71515527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A124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081371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C9BC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6157958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083D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0188564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EE6E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.903165</w:t>
            </w:r>
          </w:p>
        </w:tc>
      </w:tr>
      <w:tr w:rsidR="003D29A6" w:rsidRPr="003D29A6" w14:paraId="26B1B9F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7F08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38FE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3C25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23325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288E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0713521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9BE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620778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0999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7328174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04F9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5927582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9BC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76114663</w:t>
            </w:r>
          </w:p>
        </w:tc>
      </w:tr>
      <w:tr w:rsidR="003D29A6" w:rsidRPr="003D29A6" w14:paraId="567B099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8524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8EC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A82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670908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FF4C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7988593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F4D8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086042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E84B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3080712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65B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0289243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753E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58536467</w:t>
            </w:r>
          </w:p>
        </w:tc>
      </w:tr>
      <w:tr w:rsidR="003D29A6" w:rsidRPr="003D29A6" w14:paraId="78B9511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C51B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8454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6A6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322639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FA54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4916345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4173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0064192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A857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840641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E4DB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9591883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9381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58654374</w:t>
            </w:r>
          </w:p>
        </w:tc>
      </w:tr>
      <w:tr w:rsidR="003D29A6" w:rsidRPr="003D29A6" w14:paraId="674515D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9134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4A97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5EFA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3745116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7C72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057082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F720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730565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5D74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572659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1624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3729404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94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.6803128</w:t>
            </w:r>
          </w:p>
        </w:tc>
      </w:tr>
      <w:tr w:rsidR="003D29A6" w:rsidRPr="003D29A6" w14:paraId="0DB3947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3D8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1FE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D883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5748898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F6FC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8194666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048A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387114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F6E2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068406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1BF4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5556184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51E2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.63936982</w:t>
            </w:r>
          </w:p>
        </w:tc>
      </w:tr>
      <w:tr w:rsidR="003D29A6" w:rsidRPr="003D29A6" w14:paraId="4BC28B2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282B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CEA1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D3EC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907732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D807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659834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6A6A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612515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448C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2329917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9F5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0725235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C3AA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31372241</w:t>
            </w:r>
          </w:p>
        </w:tc>
      </w:tr>
      <w:tr w:rsidR="003D29A6" w:rsidRPr="003D29A6" w14:paraId="6EFCCD7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2493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087B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3808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370946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6827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0821084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8C37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6033276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0506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6536765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8550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7384420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2EBC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3521722</w:t>
            </w:r>
          </w:p>
        </w:tc>
      </w:tr>
      <w:tr w:rsidR="003D29A6" w:rsidRPr="003D29A6" w14:paraId="5A1DDD2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459A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F3C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FFB1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0748137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FF8A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0398982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3A01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974964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2A39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0094667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AF2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460463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35B9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92326919</w:t>
            </w:r>
          </w:p>
        </w:tc>
      </w:tr>
      <w:tr w:rsidR="003D29A6" w:rsidRPr="003D29A6" w14:paraId="25B6900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A734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4DDD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EFDF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911704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1883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9260415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40C4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821111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91A7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825023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983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2870396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036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97485638</w:t>
            </w:r>
          </w:p>
        </w:tc>
      </w:tr>
      <w:tr w:rsidR="003D29A6" w:rsidRPr="003D29A6" w14:paraId="38B067C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F8BF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A855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AFE7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171824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06E6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3976287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90D9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4922498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BF47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3219047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F189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56424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ED64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03405549</w:t>
            </w:r>
          </w:p>
        </w:tc>
      </w:tr>
      <w:tr w:rsidR="003D29A6" w:rsidRPr="003D29A6" w14:paraId="5CAFE21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AC17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BFF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5020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2412463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C5C2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323990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82B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456601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C4CF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3863923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274A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3573803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2165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81821144</w:t>
            </w:r>
          </w:p>
        </w:tc>
      </w:tr>
      <w:tr w:rsidR="003D29A6" w:rsidRPr="003D29A6" w14:paraId="47FE297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282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5726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284A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314889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7CD1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2004375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3BDB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354328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16DC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03636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CEE1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9327859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5D16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42490686</w:t>
            </w:r>
          </w:p>
        </w:tc>
      </w:tr>
      <w:tr w:rsidR="003D29A6" w:rsidRPr="003D29A6" w14:paraId="1BB075E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A83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52AE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B13B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4569778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037B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733661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7027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816832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72B0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214398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BBA6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4809617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A3CF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56564107</w:t>
            </w:r>
          </w:p>
        </w:tc>
      </w:tr>
      <w:tr w:rsidR="003D29A6" w:rsidRPr="003D29A6" w14:paraId="05F538E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86AB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3177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73AE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7489463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2BC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41236339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C0B5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839834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B3D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9931313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B9E1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8890646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DDB5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15252376</w:t>
            </w:r>
          </w:p>
        </w:tc>
      </w:tr>
      <w:tr w:rsidR="003D29A6" w:rsidRPr="003D29A6" w14:paraId="6A3ABDB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5DA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C4A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C70F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0895678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62C3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2398536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BF3B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4562442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12E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380917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180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5262918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ECC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56965092</w:t>
            </w:r>
          </w:p>
        </w:tc>
      </w:tr>
      <w:tr w:rsidR="003D29A6" w:rsidRPr="003D29A6" w14:paraId="695D78C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C72D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F654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CF1D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592671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797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9129283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84EB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295512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1A05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6745796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046B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4985672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523D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79164876</w:t>
            </w:r>
          </w:p>
        </w:tc>
      </w:tr>
      <w:tr w:rsidR="003D29A6" w:rsidRPr="003D29A6" w14:paraId="31C0A28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02E0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3CA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843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9193417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39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3428955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1A7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672719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EF26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1890144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5B1C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6411385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21C3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.01252024</w:t>
            </w:r>
          </w:p>
        </w:tc>
      </w:tr>
      <w:tr w:rsidR="003D29A6" w:rsidRPr="003D29A6" w14:paraId="3418464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6D7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253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0564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58462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9EFF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69772495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8270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3681854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E363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6354359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3EEA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1141916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70F0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84889048</w:t>
            </w:r>
          </w:p>
        </w:tc>
      </w:tr>
      <w:tr w:rsidR="003D29A6" w:rsidRPr="003D29A6" w14:paraId="4486291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CD74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A9AB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DA6C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8934103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52EA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8259722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CE77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060783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8655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926591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3D1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0323721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27BD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.14779273</w:t>
            </w:r>
          </w:p>
        </w:tc>
      </w:tr>
      <w:tr w:rsidR="003D29A6" w:rsidRPr="003D29A6" w14:paraId="3BB05D75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61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F88C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EF41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247996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5E56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8450402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D6C5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857933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3197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3197080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55A8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757939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EB48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58687843</w:t>
            </w:r>
          </w:p>
        </w:tc>
      </w:tr>
      <w:tr w:rsidR="003D29A6" w:rsidRPr="003D29A6" w14:paraId="4782381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E371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4EC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B7DE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4502409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8E4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1261274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3783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0204168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877E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392870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BC3A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6570173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E0AD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47374747</w:t>
            </w:r>
          </w:p>
        </w:tc>
      </w:tr>
      <w:tr w:rsidR="003D29A6" w:rsidRPr="003D29A6" w14:paraId="3FBAE431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E925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1C29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3F02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2862598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0F05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01352891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03FB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62044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87BA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6278287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BEC3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1437571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2B9B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11143434</w:t>
            </w:r>
          </w:p>
        </w:tc>
      </w:tr>
      <w:tr w:rsidR="003D29A6" w:rsidRPr="003D29A6" w14:paraId="232230D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0EF4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IUGR_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99CC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0CB3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263009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11B6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3386442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431A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0090697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0BBB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8545888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273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7180614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3F4C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8069993</w:t>
            </w:r>
          </w:p>
        </w:tc>
      </w:tr>
      <w:tr w:rsidR="003D29A6" w:rsidRPr="003D29A6" w14:paraId="409A86B6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7701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AB4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E679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650107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A01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5505554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2477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127462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D0B3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477951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3BB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5708055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4E53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.58467809</w:t>
            </w:r>
          </w:p>
        </w:tc>
      </w:tr>
      <w:tr w:rsidR="003D29A6" w:rsidRPr="003D29A6" w14:paraId="61ADE005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EC73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D4D5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BE91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8043610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98E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1970724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EC7C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471809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403A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4526233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DD59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4169768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8089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8451167</w:t>
            </w:r>
          </w:p>
        </w:tc>
      </w:tr>
      <w:tr w:rsidR="003D29A6" w:rsidRPr="003D29A6" w14:paraId="06A3387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7F9E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A135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D77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166606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D4C7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845562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3EF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6029519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83E4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700643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92A1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7178010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186F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41070394</w:t>
            </w:r>
          </w:p>
        </w:tc>
      </w:tr>
      <w:tr w:rsidR="003D29A6" w:rsidRPr="003D29A6" w14:paraId="5E715FB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A612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D33C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7949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5147281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C02A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5237971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F8B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6111595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7DE3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4832090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492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2821084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B3D7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62512847</w:t>
            </w:r>
          </w:p>
        </w:tc>
      </w:tr>
      <w:tr w:rsidR="003D29A6" w:rsidRPr="003D29A6" w14:paraId="4760C1F5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28BE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E309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B5E4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1493202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DD8C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0698612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279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3491794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C49F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0091855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DA26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.4021959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386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73797384</w:t>
            </w:r>
          </w:p>
        </w:tc>
      </w:tr>
      <w:tr w:rsidR="003D29A6" w:rsidRPr="003D29A6" w14:paraId="1409C5A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DA05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DA0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00F2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430347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1FC5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8048988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9B5A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8269046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7A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3626070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9668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.7118392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F81F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65260183</w:t>
            </w:r>
          </w:p>
        </w:tc>
      </w:tr>
      <w:tr w:rsidR="003D29A6" w:rsidRPr="003D29A6" w14:paraId="6C7D545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0B1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90B5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44E7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500206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2E08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979454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945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260104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5F75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1027297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820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101375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B245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29723374</w:t>
            </w:r>
          </w:p>
        </w:tc>
      </w:tr>
      <w:tr w:rsidR="003D29A6" w:rsidRPr="003D29A6" w14:paraId="66DBAD4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8DBA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E837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6F7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8499202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9205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0177345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B1A6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3863071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1997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973139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A65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232243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425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85144182</w:t>
            </w:r>
          </w:p>
        </w:tc>
      </w:tr>
      <w:tr w:rsidR="003D29A6" w:rsidRPr="003D29A6" w14:paraId="06CF288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3FE0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4F59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F3BC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4239190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661B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30592904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A54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2684546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1FDF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457338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8F72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913333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D4CF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96018226</w:t>
            </w:r>
          </w:p>
        </w:tc>
      </w:tr>
      <w:tr w:rsidR="003D29A6" w:rsidRPr="003D29A6" w14:paraId="5C18AE0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299B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0A13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534E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028263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BB3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5588689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4DB9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017946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89A0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7249778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AC40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.0600616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F42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03194391</w:t>
            </w:r>
          </w:p>
        </w:tc>
      </w:tr>
      <w:tr w:rsidR="003D29A6" w:rsidRPr="003D29A6" w14:paraId="066D551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9331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9A61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584B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893088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046F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479644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ED18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423887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864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713138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59C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7559908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F1E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79224153</w:t>
            </w:r>
          </w:p>
        </w:tc>
      </w:tr>
      <w:tr w:rsidR="003D29A6" w:rsidRPr="003D29A6" w14:paraId="32E82C4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6638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4AB1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3D5D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8390419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0509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0459246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0410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2393871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BFF7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9341710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4421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3934540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909C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73205482</w:t>
            </w:r>
          </w:p>
        </w:tc>
      </w:tr>
      <w:tr w:rsidR="003D29A6" w:rsidRPr="003D29A6" w14:paraId="287AFD6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82AC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D5B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77C9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8911648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3CB1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15301863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3964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429410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85EC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3856486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9F63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7995864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6FBE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.96868154</w:t>
            </w:r>
          </w:p>
        </w:tc>
      </w:tr>
      <w:tr w:rsidR="003D29A6" w:rsidRPr="003D29A6" w14:paraId="144C008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71CB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5BE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0A1A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3042925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757D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513102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1C5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574730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E6A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7622317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354B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.5846306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66F6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41287814</w:t>
            </w:r>
          </w:p>
        </w:tc>
      </w:tr>
      <w:tr w:rsidR="003D29A6" w:rsidRPr="003D29A6" w14:paraId="1C7E0D0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E2E6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66DE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2D38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13391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A3DD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93053100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1FE8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637981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E29B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783440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3B69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878471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16A0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25849925</w:t>
            </w:r>
          </w:p>
        </w:tc>
      </w:tr>
      <w:tr w:rsidR="003D29A6" w:rsidRPr="003D29A6" w14:paraId="2CEA772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58D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49D9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F22F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517149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E427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0818644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8A10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25875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7570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2751559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353B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9349941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F21A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02847307</w:t>
            </w:r>
          </w:p>
        </w:tc>
      </w:tr>
      <w:tr w:rsidR="003D29A6" w:rsidRPr="003D29A6" w14:paraId="69EF818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A06A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D4B2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9940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0420391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91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147930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A538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16390888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39D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426165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F82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1597417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540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73990644</w:t>
            </w:r>
          </w:p>
        </w:tc>
      </w:tr>
      <w:tr w:rsidR="003D29A6" w:rsidRPr="003D29A6" w14:paraId="5BA5877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9693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74EC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53D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5752200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7980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3696827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FE10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092802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8313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059538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3FD5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0077116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BCD7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7774665</w:t>
            </w:r>
          </w:p>
        </w:tc>
      </w:tr>
      <w:tr w:rsidR="003D29A6" w:rsidRPr="003D29A6" w14:paraId="278846D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C015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CE15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CB19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6963765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5236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5924775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B04F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8236796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9A7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50740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8256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612455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004E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.11539324</w:t>
            </w:r>
          </w:p>
        </w:tc>
      </w:tr>
      <w:tr w:rsidR="003D29A6" w:rsidRPr="003D29A6" w14:paraId="50C36B9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27FF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3389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EABE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607941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4CB5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1982649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921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751612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E200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002483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026E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4900012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5A4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01816355</w:t>
            </w:r>
          </w:p>
        </w:tc>
      </w:tr>
      <w:tr w:rsidR="003D29A6" w:rsidRPr="003D29A6" w14:paraId="4711652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47DD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C7B1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B27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7340862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3729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5584166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09C7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8110878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0751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037530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92C6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6310464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A447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48542715</w:t>
            </w:r>
          </w:p>
        </w:tc>
      </w:tr>
      <w:tr w:rsidR="003D29A6" w:rsidRPr="003D29A6" w14:paraId="7A2ECE6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2F79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134F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00A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0994486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A083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9174912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9024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2403792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8A2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688966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594A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9565992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3869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17244076</w:t>
            </w:r>
          </w:p>
        </w:tc>
      </w:tr>
      <w:tr w:rsidR="003D29A6" w:rsidRPr="003D29A6" w14:paraId="6BB9A364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1425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A3C3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4467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24262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050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9081387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ED45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179946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5D4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9815210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5184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9766592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03EE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77337651</w:t>
            </w:r>
          </w:p>
        </w:tc>
      </w:tr>
      <w:tr w:rsidR="003D29A6" w:rsidRPr="003D29A6" w14:paraId="1767B9C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E293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F0C0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C359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856900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1AB2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297045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0500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1527922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A503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6748762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33E1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3556764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2E85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96758583</w:t>
            </w:r>
          </w:p>
        </w:tc>
      </w:tr>
      <w:tr w:rsidR="003D29A6" w:rsidRPr="003D29A6" w14:paraId="0116F4B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EEA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E573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5E13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8231523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E757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26881345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D38A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306381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4855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016524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C268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1484294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E23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80383787</w:t>
            </w:r>
          </w:p>
        </w:tc>
      </w:tr>
      <w:tr w:rsidR="003D29A6" w:rsidRPr="003D29A6" w14:paraId="5AE7D43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70C1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8832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BA96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853838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F6D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0974760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14E5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476630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6E8B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389014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BC78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.6277090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214E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91499649</w:t>
            </w:r>
          </w:p>
        </w:tc>
      </w:tr>
      <w:tr w:rsidR="003D29A6" w:rsidRPr="003D29A6" w14:paraId="09A9F4E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5A2C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2100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E63D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532051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913E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706426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CAAC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25855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080C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6256013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99F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9491940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51E5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22297753</w:t>
            </w:r>
          </w:p>
        </w:tc>
      </w:tr>
      <w:tr w:rsidR="003D29A6" w:rsidRPr="003D29A6" w14:paraId="19A1053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5211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2C9F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AF0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985943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694C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383297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6C1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6861577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1AE1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6606309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168E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6219703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21BC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70398744</w:t>
            </w:r>
          </w:p>
        </w:tc>
      </w:tr>
      <w:tr w:rsidR="003D29A6" w:rsidRPr="003D29A6" w14:paraId="49806E8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24AA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IUGR_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7A90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98F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3232169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2008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7857192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A980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0471279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80B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710277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68E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.8274169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28BF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07739681</w:t>
            </w:r>
          </w:p>
        </w:tc>
      </w:tr>
      <w:tr w:rsidR="003D29A6" w:rsidRPr="003D29A6" w14:paraId="5097EA1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DFF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64B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24B1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6300088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8887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7065376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99B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186192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0D7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284128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AF0E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3476159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99BB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00143354</w:t>
            </w:r>
          </w:p>
        </w:tc>
      </w:tr>
      <w:tr w:rsidR="003D29A6" w:rsidRPr="003D29A6" w14:paraId="1EE14B6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B4A3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A269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78B8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7619183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0B2F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2479349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F01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907923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A2BF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397306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4B32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4971330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A1A5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68767975</w:t>
            </w:r>
          </w:p>
        </w:tc>
      </w:tr>
      <w:tr w:rsidR="003D29A6" w:rsidRPr="003D29A6" w14:paraId="10D84A2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6997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B3FE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F658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1061394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7838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018403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D999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083282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A6E5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930849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76DF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0531180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3B58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55410649</w:t>
            </w:r>
          </w:p>
        </w:tc>
      </w:tr>
      <w:tr w:rsidR="003D29A6" w:rsidRPr="003D29A6" w14:paraId="5F3D95D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2480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34BA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933B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7766203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186E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33502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08E0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969244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7B0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541600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DCF9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9362188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21DC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11227067</w:t>
            </w:r>
          </w:p>
        </w:tc>
      </w:tr>
      <w:tr w:rsidR="003D29A6" w:rsidRPr="003D29A6" w14:paraId="0FF3A00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B241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35F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04B0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7491599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B76D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0559925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A85B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9584792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7DFF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9731037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812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8395531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ABBC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.27463843</w:t>
            </w:r>
          </w:p>
        </w:tc>
      </w:tr>
      <w:tr w:rsidR="003D29A6" w:rsidRPr="003D29A6" w14:paraId="7AE0083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F36C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59BB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41F2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383575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D4E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2850819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96B3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715845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6B0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3558496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DFF6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6189464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AEE2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.35149338</w:t>
            </w:r>
          </w:p>
        </w:tc>
      </w:tr>
      <w:tr w:rsidR="003D29A6" w:rsidRPr="003D29A6" w14:paraId="0288D60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7237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8097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FB22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378702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19A0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796816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E793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0708624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D5D8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120363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7A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1097263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4241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92748486</w:t>
            </w:r>
          </w:p>
        </w:tc>
      </w:tr>
      <w:tr w:rsidR="003D29A6" w:rsidRPr="003D29A6" w14:paraId="349B8FD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79E5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13FC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78DA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8631347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3196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8561238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1C84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917366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C1E8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3523295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D2F9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1849926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76CF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74481006</w:t>
            </w:r>
          </w:p>
        </w:tc>
      </w:tr>
      <w:tr w:rsidR="003D29A6" w:rsidRPr="003D29A6" w14:paraId="62356F2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A756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7277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F6C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2918804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A4A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4567232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E7B2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3970119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68B9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905644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6CBB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3112803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228D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52362849</w:t>
            </w:r>
          </w:p>
        </w:tc>
      </w:tr>
      <w:tr w:rsidR="003D29A6" w:rsidRPr="003D29A6" w14:paraId="6E8BABC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654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1E65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D69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368962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6FB9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1967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DF67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95647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5244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214725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551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7020307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4541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60906418</w:t>
            </w:r>
          </w:p>
        </w:tc>
      </w:tr>
      <w:tr w:rsidR="003D29A6" w:rsidRPr="003D29A6" w14:paraId="693A728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B04C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34BB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D7ED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088442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7DE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4583961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50C0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3799899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B934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4739854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EEF9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4772905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ABFB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.99109139</w:t>
            </w:r>
          </w:p>
        </w:tc>
      </w:tr>
      <w:tr w:rsidR="003D29A6" w:rsidRPr="003D29A6" w14:paraId="77DE44B5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7853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EA4B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0CAA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0409076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A796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502896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FC6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0478918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E8B1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802044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AB0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9950539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7DA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39221615</w:t>
            </w:r>
          </w:p>
        </w:tc>
      </w:tr>
      <w:tr w:rsidR="003D29A6" w:rsidRPr="003D29A6" w14:paraId="7AD60E76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EDA2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_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4C51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UG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9EDE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1233029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89BF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0370307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560B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654829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D7A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7417083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9DE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9376021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19C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52078291</w:t>
            </w:r>
          </w:p>
        </w:tc>
      </w:tr>
      <w:tr w:rsidR="003D29A6" w:rsidRPr="003D29A6" w14:paraId="2AA00CA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5B29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0152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8670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36770340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4CE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3680399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F505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21935470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9C41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8024091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47F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4094203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8707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81821584</w:t>
            </w:r>
          </w:p>
        </w:tc>
      </w:tr>
      <w:tr w:rsidR="003D29A6" w:rsidRPr="003D29A6" w14:paraId="100219F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33B9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0E0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80CC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6348374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E6C5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5185516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FBEE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7841826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B16E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475537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99EB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.2753331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A985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39207381</w:t>
            </w:r>
          </w:p>
        </w:tc>
      </w:tr>
      <w:tr w:rsidR="003D29A6" w:rsidRPr="003D29A6" w14:paraId="4B94DFA1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BF28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3E2E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5C60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258283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A3D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978348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6EA6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2434936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A86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0107330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9682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8114594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C92B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36525048</w:t>
            </w:r>
          </w:p>
        </w:tc>
      </w:tr>
      <w:tr w:rsidR="003D29A6" w:rsidRPr="003D29A6" w14:paraId="056BF1C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3EDF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D0BB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6AC3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5817818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A94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8829621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75A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7971629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B97F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637620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125C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5037538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3681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73230963</w:t>
            </w:r>
          </w:p>
        </w:tc>
      </w:tr>
      <w:tr w:rsidR="003D29A6" w:rsidRPr="003D29A6" w14:paraId="5220FE66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7091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511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D5EA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7097143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5174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8327872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5DE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0716653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F4A7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7340415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8199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7948594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95F7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54696661</w:t>
            </w:r>
          </w:p>
        </w:tc>
      </w:tr>
      <w:tr w:rsidR="003D29A6" w:rsidRPr="003D29A6" w14:paraId="5E9CDED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C6D8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322D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C9E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2324068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89CB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938619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11D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921949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1DB1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9420150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F306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1029969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02BC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84807961</w:t>
            </w:r>
          </w:p>
        </w:tc>
      </w:tr>
      <w:tr w:rsidR="003D29A6" w:rsidRPr="003D29A6" w14:paraId="6B94D18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CCA1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2EB1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0C2E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0894872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27FB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2213191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B9C1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573996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F6F1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2244105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514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2608486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0623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75656518</w:t>
            </w:r>
          </w:p>
        </w:tc>
      </w:tr>
      <w:tr w:rsidR="003D29A6" w:rsidRPr="003D29A6" w14:paraId="4645F3B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6804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32C9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22A5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39662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F401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2674288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BAA1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902844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A3E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7297118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8D8D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0880738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3D81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03835346</w:t>
            </w:r>
          </w:p>
        </w:tc>
      </w:tr>
      <w:tr w:rsidR="003D29A6" w:rsidRPr="003D29A6" w14:paraId="4F6E5F34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2F1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7A0A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C2B0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0604031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B49B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3767790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8B93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7770215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65FD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8338542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8051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3881730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8F7F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34456474</w:t>
            </w:r>
          </w:p>
        </w:tc>
      </w:tr>
      <w:tr w:rsidR="003D29A6" w:rsidRPr="003D29A6" w14:paraId="5C1CF44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733D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DADA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BCFF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4044326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6DB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382458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0452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511511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967F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8692289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728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3523990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4924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57165095</w:t>
            </w:r>
          </w:p>
        </w:tc>
      </w:tr>
      <w:tr w:rsidR="003D29A6" w:rsidRPr="003D29A6" w14:paraId="599FBF7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4280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F6A8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B7C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96498302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5150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2585503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3746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93398326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526E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9716089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2281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1636546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8A85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68813974</w:t>
            </w:r>
          </w:p>
        </w:tc>
      </w:tr>
      <w:tr w:rsidR="003D29A6" w:rsidRPr="003D29A6" w14:paraId="5A83EA9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2181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329F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D82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78788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A3B2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87902148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D068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2744044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FAF4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7692297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3E8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5980951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D0DB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22629511</w:t>
            </w:r>
          </w:p>
        </w:tc>
      </w:tr>
      <w:tr w:rsidR="003D29A6" w:rsidRPr="003D29A6" w14:paraId="389E1EC4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A824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4FA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C800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4818416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8B5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603330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526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7918916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56C3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135093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5253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.0884156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181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64064731</w:t>
            </w:r>
          </w:p>
        </w:tc>
      </w:tr>
      <w:tr w:rsidR="003D29A6" w:rsidRPr="003D29A6" w14:paraId="4720F3C4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F109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BF3A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E369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70593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1F7A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508077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7B57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5832335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9556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7579818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DE24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739490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D93E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19308891</w:t>
            </w:r>
          </w:p>
        </w:tc>
      </w:tr>
      <w:tr w:rsidR="003D29A6" w:rsidRPr="003D29A6" w14:paraId="03FB330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48C0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CE2F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C630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4611122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F744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4438304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BDFB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2641030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2643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1444510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B920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3858293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E270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69892238</w:t>
            </w:r>
          </w:p>
        </w:tc>
      </w:tr>
      <w:tr w:rsidR="003D29A6" w:rsidRPr="003D29A6" w14:paraId="6D927B8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02E1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GA_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5E15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248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4123787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BFE8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680307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0526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654787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6906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4874870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E104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0431298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3B70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82641506</w:t>
            </w:r>
          </w:p>
        </w:tc>
      </w:tr>
      <w:tr w:rsidR="003D29A6" w:rsidRPr="003D29A6" w14:paraId="14B5EF4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B173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71D1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28E2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7223058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3855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4556237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F567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3212169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4D05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2694076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AAEB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007337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E8DE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91382119</w:t>
            </w:r>
          </w:p>
        </w:tc>
      </w:tr>
      <w:tr w:rsidR="003D29A6" w:rsidRPr="003D29A6" w14:paraId="7BDC574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9E2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28D8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B53D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65057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C78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517865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1404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3560705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ABC4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602286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4DDC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1795580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C34A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20241409</w:t>
            </w:r>
          </w:p>
        </w:tc>
      </w:tr>
      <w:tr w:rsidR="003D29A6" w:rsidRPr="003D29A6" w14:paraId="4176DA0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7D7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5BC5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7DA8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1425825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672D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933308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04BC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722018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7833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646711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15C6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7946584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28E3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0911023</w:t>
            </w:r>
          </w:p>
        </w:tc>
      </w:tr>
      <w:tr w:rsidR="003D29A6" w:rsidRPr="003D29A6" w14:paraId="46A38E9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716A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D1C3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885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0154642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810D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9588555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B4B3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6724904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17CE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4043683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0C65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0110969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5C21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54443501</w:t>
            </w:r>
          </w:p>
        </w:tc>
      </w:tr>
      <w:tr w:rsidR="003D29A6" w:rsidRPr="003D29A6" w14:paraId="5723A826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25DC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5294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CB42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328255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6FFE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7759677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FC7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293809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BE4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0547368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248F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6447577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63A9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46241415</w:t>
            </w:r>
          </w:p>
        </w:tc>
      </w:tr>
      <w:tr w:rsidR="003D29A6" w:rsidRPr="003D29A6" w14:paraId="06711DA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6914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EF6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D0D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7249003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BFF5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761256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F4F9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638513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D73C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6278399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E7E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3468815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4976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31865286</w:t>
            </w:r>
          </w:p>
        </w:tc>
      </w:tr>
      <w:tr w:rsidR="003D29A6" w:rsidRPr="003D29A6" w14:paraId="299B8EF6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BD51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B382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758F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222354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BBE4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4542345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D5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6509850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3681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023215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CB3B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6990099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63A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21451662</w:t>
            </w:r>
          </w:p>
        </w:tc>
      </w:tr>
      <w:tr w:rsidR="003D29A6" w:rsidRPr="003D29A6" w14:paraId="72EC33E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82B6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6564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7BF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3785191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5DA3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7390982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03E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20277863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C7C4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3253135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81CC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5647893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4397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94611275</w:t>
            </w:r>
          </w:p>
        </w:tc>
      </w:tr>
      <w:tr w:rsidR="003D29A6" w:rsidRPr="003D29A6" w14:paraId="58C580B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1452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676E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B78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6948567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5E2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951860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04CA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3121014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892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5354353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66CE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8939267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D168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36692351</w:t>
            </w:r>
          </w:p>
        </w:tc>
      </w:tr>
      <w:tr w:rsidR="003D29A6" w:rsidRPr="003D29A6" w14:paraId="01B33D4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7161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739A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AEE6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523645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94E4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028649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D81C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0050880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812F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8034526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C9B1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5609431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7C4B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52813331</w:t>
            </w:r>
          </w:p>
        </w:tc>
      </w:tr>
      <w:tr w:rsidR="003D29A6" w:rsidRPr="003D29A6" w14:paraId="4DD97B2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2DCF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368C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6F5C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075709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A81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264886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C71E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5354290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ADA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5825005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9645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979660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CC3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14747146</w:t>
            </w:r>
          </w:p>
        </w:tc>
      </w:tr>
      <w:tr w:rsidR="003D29A6" w:rsidRPr="003D29A6" w14:paraId="7334B3A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655E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AEE8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DF9A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04696181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E52A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3333015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4CCB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8595638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E8D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8403494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F0A9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3846795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5C7F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78065364</w:t>
            </w:r>
          </w:p>
        </w:tc>
      </w:tr>
      <w:tr w:rsidR="003D29A6" w:rsidRPr="003D29A6" w14:paraId="0CF6610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E04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0CC0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A3E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7972109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F7E5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9929585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2DB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5801661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C7D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063124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6D2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0777800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290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68192256</w:t>
            </w:r>
          </w:p>
        </w:tc>
      </w:tr>
      <w:tr w:rsidR="003D29A6" w:rsidRPr="003D29A6" w14:paraId="495784B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5D56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050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17B0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09721947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9DE4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0267640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1847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3850654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2A8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887440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48BC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76546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443B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.7735622</w:t>
            </w:r>
          </w:p>
        </w:tc>
      </w:tr>
      <w:tr w:rsidR="003D29A6" w:rsidRPr="003D29A6" w14:paraId="66739B8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A95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6EAA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3D05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5946925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CA0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9020258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6E10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9226036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2E23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6826495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D45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1087396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9B4A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56676204</w:t>
            </w:r>
          </w:p>
        </w:tc>
      </w:tr>
      <w:tr w:rsidR="003D29A6" w:rsidRPr="003D29A6" w14:paraId="1BB2546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3048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1917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7A90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548503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D317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8219650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0531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7467509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15D0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4505873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B633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707839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9DDE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17301778</w:t>
            </w:r>
          </w:p>
        </w:tc>
      </w:tr>
      <w:tr w:rsidR="003D29A6" w:rsidRPr="003D29A6" w14:paraId="6F8A71A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D1F3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3E12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1F41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5015702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D8BB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6064364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5CD4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2473459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05E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1735871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FDCA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4713616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5BC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26602205</w:t>
            </w:r>
          </w:p>
        </w:tc>
      </w:tr>
      <w:tr w:rsidR="003D29A6" w:rsidRPr="003D29A6" w14:paraId="5BB702E5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5F7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3CDE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EFC3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788739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EE05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5827063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2187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860835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16E6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4456594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5A2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311870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94D4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37933117</w:t>
            </w:r>
          </w:p>
        </w:tc>
      </w:tr>
      <w:tr w:rsidR="003D29A6" w:rsidRPr="003D29A6" w14:paraId="1D50453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704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47F4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3023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6446061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989E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8009578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CD93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8574118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5A21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1787046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9270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7853111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BE29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2332451</w:t>
            </w:r>
          </w:p>
        </w:tc>
      </w:tr>
      <w:tr w:rsidR="003D29A6" w:rsidRPr="003D29A6" w14:paraId="43F30B0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B6B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9D8A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8CBF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3994752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4B78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823540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10A0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86571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BC9B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5118364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79E9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3791893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C10F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78077986</w:t>
            </w:r>
          </w:p>
        </w:tc>
      </w:tr>
      <w:tr w:rsidR="003D29A6" w:rsidRPr="003D29A6" w14:paraId="6BEBE06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BC43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371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C27A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733973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A018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3960224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9FD3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6313924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54C3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698508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A2DF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1166930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1BE3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04823787</w:t>
            </w:r>
          </w:p>
        </w:tc>
      </w:tr>
      <w:tr w:rsidR="003D29A6" w:rsidRPr="003D29A6" w14:paraId="420891C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CE3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136E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35F2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423507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6605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4289132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9D4A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1040754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FD14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6802287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B624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9235556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662C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86152787</w:t>
            </w:r>
          </w:p>
        </w:tc>
      </w:tr>
      <w:tr w:rsidR="003D29A6" w:rsidRPr="003D29A6" w14:paraId="2A34ECB5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E95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67D2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B971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5081377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EF1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3034516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5D1F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4484748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5ABF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4389004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233B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0503424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6E46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32379556</w:t>
            </w:r>
          </w:p>
        </w:tc>
      </w:tr>
      <w:tr w:rsidR="003D29A6" w:rsidRPr="003D29A6" w14:paraId="746539D5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9927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436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D5A8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1530854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5987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4902035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727B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0351751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C1F9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5040091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53BA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3848650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E2DF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11496052</w:t>
            </w:r>
          </w:p>
        </w:tc>
      </w:tr>
      <w:tr w:rsidR="003D29A6" w:rsidRPr="003D29A6" w14:paraId="3E84A13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8A4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BFE6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A806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8196794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C5C2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422236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876F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247008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80AE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394069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692B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685536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8223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27300615</w:t>
            </w:r>
          </w:p>
        </w:tc>
      </w:tr>
      <w:tr w:rsidR="003D29A6" w:rsidRPr="003D29A6" w14:paraId="46FC48C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9BF0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17C2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C88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4571420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C9DC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9494976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CEB5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9043351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DA74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692359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7F30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9623451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A33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76338427</w:t>
            </w:r>
          </w:p>
        </w:tc>
      </w:tr>
      <w:tr w:rsidR="003D29A6" w:rsidRPr="003D29A6" w14:paraId="441DEA81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FCA9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BB85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C490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1401341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BA1A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9597325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5A8B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46883472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7142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626624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C1C0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2384334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949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00145138</w:t>
            </w:r>
          </w:p>
        </w:tc>
      </w:tr>
      <w:tr w:rsidR="003D29A6" w:rsidRPr="003D29A6" w14:paraId="5686FF9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A3BC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4A7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AE60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477070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72D2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944454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B004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391796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5E9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0544464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720A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5325489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DB0D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2087284</w:t>
            </w:r>
          </w:p>
        </w:tc>
      </w:tr>
      <w:tr w:rsidR="003D29A6" w:rsidRPr="003D29A6" w14:paraId="0AE8A2F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79CD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GA_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7FCC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94B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0790623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4FF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2316935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46D9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7656770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D625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7773912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39D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22684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FBED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14127216</w:t>
            </w:r>
          </w:p>
        </w:tc>
      </w:tr>
      <w:tr w:rsidR="003D29A6" w:rsidRPr="003D29A6" w14:paraId="1FCAE3B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15A7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8548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0B6D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545829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1FA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85639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ADF1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628090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D4DC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3292444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D654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6248379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3C93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19404949</w:t>
            </w:r>
          </w:p>
        </w:tc>
      </w:tr>
      <w:tr w:rsidR="003D29A6" w:rsidRPr="003D29A6" w14:paraId="34504C5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F188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C071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8213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1043943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E44F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4153252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8B4C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1029083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C62E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6844401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C0B1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6165770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362C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49413412</w:t>
            </w:r>
          </w:p>
        </w:tc>
      </w:tr>
      <w:tr w:rsidR="003D29A6" w:rsidRPr="003D29A6" w14:paraId="29DECA4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CC73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2A81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7A63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436347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1663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740289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B80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10556725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9FE9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1569157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95E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.3756369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DCDD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.95693654</w:t>
            </w:r>
          </w:p>
        </w:tc>
      </w:tr>
      <w:tr w:rsidR="003D29A6" w:rsidRPr="003D29A6" w14:paraId="2EAFCA9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22A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DD47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DBDA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1755325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1FF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2524462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326F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5801085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B7C6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8033177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009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9691669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0D9C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10785758</w:t>
            </w:r>
          </w:p>
        </w:tc>
      </w:tr>
      <w:tr w:rsidR="003D29A6" w:rsidRPr="003D29A6" w14:paraId="6BDD542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AC84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267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657F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3758773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9DF1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292422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F99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871775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BDBE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943534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13BD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1681185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15CA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74671123</w:t>
            </w:r>
          </w:p>
        </w:tc>
      </w:tr>
      <w:tr w:rsidR="003D29A6" w:rsidRPr="003D29A6" w14:paraId="78A24A0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341C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02E4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BA3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003942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DF83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4872605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8455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114380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857D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300864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ED96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692718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624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61413403</w:t>
            </w:r>
          </w:p>
        </w:tc>
      </w:tr>
      <w:tr w:rsidR="003D29A6" w:rsidRPr="003D29A6" w14:paraId="1061F27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F749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7C02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3A4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7715856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8115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8028497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EEAD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548457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4DE1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6819684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95F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.7545821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7DC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18652316</w:t>
            </w:r>
          </w:p>
        </w:tc>
      </w:tr>
      <w:tr w:rsidR="003D29A6" w:rsidRPr="003D29A6" w14:paraId="22A32BF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F9EB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7AF8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50BC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5598022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2C82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861276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59D1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7617467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77CC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945421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BA6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3422564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8C6E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19301398</w:t>
            </w:r>
          </w:p>
        </w:tc>
      </w:tr>
      <w:tr w:rsidR="003D29A6" w:rsidRPr="003D29A6" w14:paraId="037BB21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58D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CC27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E3C0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858029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2CE9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7204917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C20B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010085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0E12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5943578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B787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0353667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C73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42913437</w:t>
            </w:r>
          </w:p>
        </w:tc>
      </w:tr>
      <w:tr w:rsidR="003D29A6" w:rsidRPr="003D29A6" w14:paraId="31D7281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B008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08ED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48D4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3445797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C6EA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8478703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CD2C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058266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00B3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7228251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B29C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700821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E873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40480889</w:t>
            </w:r>
          </w:p>
        </w:tc>
      </w:tr>
      <w:tr w:rsidR="003D29A6" w:rsidRPr="003D29A6" w14:paraId="75C912E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A010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5468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6C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2851886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EC9D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9797650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1C02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0454244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6695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4996193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43D7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7049842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7F39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.05905652</w:t>
            </w:r>
          </w:p>
        </w:tc>
      </w:tr>
      <w:tr w:rsidR="003D29A6" w:rsidRPr="003D29A6" w14:paraId="228F22F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78F2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B6D4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B6F9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9261960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5D6F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8518949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3AD9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978926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79C7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719834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9C7C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0991502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1517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94654321</w:t>
            </w:r>
          </w:p>
        </w:tc>
      </w:tr>
      <w:tr w:rsidR="003D29A6" w:rsidRPr="003D29A6" w14:paraId="464A1B00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D246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9CED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0147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7906633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F2D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6907308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30C6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850452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0B71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4521857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DEDF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539534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EDE1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47868899</w:t>
            </w:r>
          </w:p>
        </w:tc>
      </w:tr>
      <w:tr w:rsidR="003D29A6" w:rsidRPr="003D29A6" w14:paraId="664C51B6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AAD4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AA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D403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4695720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5FBC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5817484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84A0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6004457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B938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8717907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77E5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1556171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73A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.13313776</w:t>
            </w:r>
          </w:p>
        </w:tc>
      </w:tr>
      <w:tr w:rsidR="003D29A6" w:rsidRPr="003D29A6" w14:paraId="16671C7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78D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4236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E3D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252428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C86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3821524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D5F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0348949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1FCE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7859809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F5DB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6321241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B19B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60247904</w:t>
            </w:r>
          </w:p>
        </w:tc>
      </w:tr>
      <w:tr w:rsidR="003D29A6" w:rsidRPr="003D29A6" w14:paraId="63305141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CB41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49CA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BBB5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202546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FDE2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1547721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AC30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3819387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7DDB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9553366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1CC5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3181988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7E53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39489739</w:t>
            </w:r>
          </w:p>
        </w:tc>
      </w:tr>
      <w:tr w:rsidR="003D29A6" w:rsidRPr="003D29A6" w14:paraId="142A908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A1D4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11D0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299C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966768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A4F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2261911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3148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436885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7C66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353348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42AB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.6032063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6EC7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97607852</w:t>
            </w:r>
          </w:p>
        </w:tc>
      </w:tr>
      <w:tr w:rsidR="003D29A6" w:rsidRPr="003D29A6" w14:paraId="1741F3E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7A2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3B95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A08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42687646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E9AE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1299188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8F9E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254199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76A3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2699429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3418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9689976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4FD9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48067631</w:t>
            </w:r>
          </w:p>
        </w:tc>
      </w:tr>
      <w:tr w:rsidR="003D29A6" w:rsidRPr="003D29A6" w14:paraId="789284A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7DC6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E7D2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546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4345414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6CA6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213693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FF39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9592131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FB7D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4915670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CE62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3918117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7778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2315208</w:t>
            </w:r>
          </w:p>
        </w:tc>
      </w:tr>
      <w:tr w:rsidR="003D29A6" w:rsidRPr="003D29A6" w14:paraId="17D14BEF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82DD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2B6D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C4E7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7070090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BCDE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55211519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5FA9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934271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C5CF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2364644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8045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6097113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C554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.19418661</w:t>
            </w:r>
          </w:p>
        </w:tc>
      </w:tr>
      <w:tr w:rsidR="003D29A6" w:rsidRPr="003D29A6" w14:paraId="4CEAFE24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AC4F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26F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7D6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3022474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D189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7902362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43DD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531154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4CEF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2541897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501F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7353970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8727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3745886</w:t>
            </w:r>
          </w:p>
        </w:tc>
      </w:tr>
      <w:tr w:rsidR="003D29A6" w:rsidRPr="003D29A6" w14:paraId="1F0CFBE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4818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AA2D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6CB6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5764812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532F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7927398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FEDD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4179993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423F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3705011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51A9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6950037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AEF5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72009208</w:t>
            </w:r>
          </w:p>
        </w:tc>
      </w:tr>
      <w:tr w:rsidR="003D29A6" w:rsidRPr="003D29A6" w14:paraId="4AF6870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8AD3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9670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247C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1743438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8FED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007392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4DA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5365370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B488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365179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B7E7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9353095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FD0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16640509</w:t>
            </w:r>
          </w:p>
        </w:tc>
      </w:tr>
      <w:tr w:rsidR="003D29A6" w:rsidRPr="003D29A6" w14:paraId="4E394AE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7A24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9BCF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204C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0368950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D111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7814087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67D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6002360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4CE8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0509454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0B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0336646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C94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98426354</w:t>
            </w:r>
          </w:p>
        </w:tc>
      </w:tr>
      <w:tr w:rsidR="003D29A6" w:rsidRPr="003D29A6" w14:paraId="44ABB1B4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B945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140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7B6B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970110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88B0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8159217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669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3776239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E30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2887954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EFF0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1878921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A138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49958846</w:t>
            </w:r>
          </w:p>
        </w:tc>
      </w:tr>
      <w:tr w:rsidR="003D29A6" w:rsidRPr="003D29A6" w14:paraId="3C7C9ABE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D1EC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3AB9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98E4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8838845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400E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1960813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5FE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5801287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408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4671157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E44F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1473470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881E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66201548</w:t>
            </w:r>
          </w:p>
        </w:tc>
      </w:tr>
      <w:tr w:rsidR="003D29A6" w:rsidRPr="003D29A6" w14:paraId="25AC143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92F7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88F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B7AA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473517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DA20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9839863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CB67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9161554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AC3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500712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CF5D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411498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0ADE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50026579</w:t>
            </w:r>
          </w:p>
        </w:tc>
      </w:tr>
      <w:tr w:rsidR="003D29A6" w:rsidRPr="003D29A6" w14:paraId="6984049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05CA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EF78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B3B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3831863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888E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16091488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A044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667010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2EE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7452539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E2B4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6154189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F8BD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05926191</w:t>
            </w:r>
          </w:p>
        </w:tc>
      </w:tr>
      <w:tr w:rsidR="003D29A6" w:rsidRPr="003D29A6" w14:paraId="60ABC48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177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AGA_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E47A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0548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72921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8482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6741666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4594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3794188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1EE9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332454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A924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.2471957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AD14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7804356</w:t>
            </w:r>
          </w:p>
        </w:tc>
      </w:tr>
      <w:tr w:rsidR="003D29A6" w:rsidRPr="003D29A6" w14:paraId="667EB0A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FFF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33CD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2D41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72135263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F15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2254596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244B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6843575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2CB9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2150790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83E2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6352446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5857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9744797</w:t>
            </w:r>
          </w:p>
        </w:tc>
      </w:tr>
      <w:tr w:rsidR="003D29A6" w:rsidRPr="003D29A6" w14:paraId="1D337DC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CB36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AD5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5B9E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6174659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8841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861219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402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3997926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6D61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23773209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ED8C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3109175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F80F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43820224</w:t>
            </w:r>
          </w:p>
        </w:tc>
      </w:tr>
      <w:tr w:rsidR="003D29A6" w:rsidRPr="003D29A6" w14:paraId="5FBEE92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D841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AB7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CD6A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1040151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3318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9785650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12EF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0517183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8DE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5411472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5D5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.8849164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7CA7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.18290259</w:t>
            </w:r>
          </w:p>
        </w:tc>
      </w:tr>
      <w:tr w:rsidR="003D29A6" w:rsidRPr="003D29A6" w14:paraId="4331A11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2962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6C64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A4E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66282726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F14B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4667360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AAD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5219483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040A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5846555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E19D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1669215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33E8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01985092</w:t>
            </w:r>
          </w:p>
        </w:tc>
      </w:tr>
      <w:tr w:rsidR="003D29A6" w:rsidRPr="003D29A6" w14:paraId="34D58F69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D10F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FF2D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44D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8827453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0D6F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75184234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3F63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7248473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A253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15044985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FC3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1713100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2766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40453257</w:t>
            </w:r>
          </w:p>
        </w:tc>
      </w:tr>
      <w:tr w:rsidR="003D29A6" w:rsidRPr="003D29A6" w14:paraId="0B5CACE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B6CE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D0DB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409C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67613533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92C5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53361372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776F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24021381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B249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6106752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786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1500323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822D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96537678</w:t>
            </w:r>
          </w:p>
        </w:tc>
      </w:tr>
      <w:tr w:rsidR="003D29A6" w:rsidRPr="003D29A6" w14:paraId="33A9CCD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0FE5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B32B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4825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0053387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9663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28222526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2928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1564191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B84B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9026514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F4FD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7079712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7984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42160801</w:t>
            </w:r>
          </w:p>
        </w:tc>
      </w:tr>
      <w:tr w:rsidR="003D29A6" w:rsidRPr="003D29A6" w14:paraId="609E168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3819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0180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6ED5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1427395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C9EF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2048588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B3A9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2852934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3193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7937337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BC1C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6776966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5C4D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31724513</w:t>
            </w:r>
          </w:p>
        </w:tc>
      </w:tr>
      <w:tr w:rsidR="003D29A6" w:rsidRPr="003D29A6" w14:paraId="1247AEC1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3BE8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1B17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2DDD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4328600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4EA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30088342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709A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3344586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A0AC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44520224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B8C1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0622549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94EF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04158281</w:t>
            </w:r>
          </w:p>
        </w:tc>
      </w:tr>
      <w:tr w:rsidR="003D29A6" w:rsidRPr="003D29A6" w14:paraId="2829365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7E52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FB8A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AC4B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8597793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889B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7939598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86CB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478382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FF25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2018228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0B41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1655428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ACB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88468596</w:t>
            </w:r>
          </w:p>
        </w:tc>
      </w:tr>
      <w:tr w:rsidR="003D29A6" w:rsidRPr="003D29A6" w14:paraId="7DE1511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675C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0584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6D27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212297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3F33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39269387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59D3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46005444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BE2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1639324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74B4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.4549300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0120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.47832358</w:t>
            </w:r>
          </w:p>
        </w:tc>
      </w:tr>
      <w:tr w:rsidR="003D29A6" w:rsidRPr="003D29A6" w14:paraId="3CBE4E93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CD6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5A1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46D7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07120039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EA3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2031502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E146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8143278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2684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7613802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714A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6.9857646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F3E1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6462458</w:t>
            </w:r>
          </w:p>
        </w:tc>
      </w:tr>
      <w:tr w:rsidR="003D29A6" w:rsidRPr="003D29A6" w14:paraId="38280014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9432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222A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7773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7859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6FE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27340478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087E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7876155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97FB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77862758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5FD6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325112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640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.67137724</w:t>
            </w:r>
          </w:p>
        </w:tc>
      </w:tr>
      <w:tr w:rsidR="003D29A6" w:rsidRPr="003D29A6" w14:paraId="38100622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7D4C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9F9F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7F4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441736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8655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50093667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59F5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05416945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E9E6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7488900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0A2E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2012450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7241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67344063</w:t>
            </w:r>
          </w:p>
        </w:tc>
      </w:tr>
      <w:tr w:rsidR="003D29A6" w:rsidRPr="003D29A6" w14:paraId="4121538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80B4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5CD8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B98D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82256502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3BB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760339071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F95C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1919713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0D37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638997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D920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6426865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75AC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43867431</w:t>
            </w:r>
          </w:p>
        </w:tc>
      </w:tr>
      <w:tr w:rsidR="003D29A6" w:rsidRPr="003D29A6" w14:paraId="39E497C5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E9C2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9D89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6F0D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288122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18B9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3847707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42D5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34521704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D340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46103933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107C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1513293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4D32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71231253</w:t>
            </w:r>
          </w:p>
        </w:tc>
      </w:tr>
      <w:tr w:rsidR="003D29A6" w:rsidRPr="003D29A6" w14:paraId="673D0C91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F20E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F256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B8DB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14278803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81AB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28126826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4CC2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9688956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88B1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4618187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D07E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572529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4661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43694575</w:t>
            </w:r>
          </w:p>
        </w:tc>
      </w:tr>
      <w:tr w:rsidR="003D29A6" w:rsidRPr="003D29A6" w14:paraId="107F5EC8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807D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0C16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87C8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18511903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D7D3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39353533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A6A3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2969478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9D71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077253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E352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1787404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AC2C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6615015</w:t>
            </w:r>
          </w:p>
        </w:tc>
      </w:tr>
      <w:tr w:rsidR="003D29A6" w:rsidRPr="003D29A6" w14:paraId="5D2D62FB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3D6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22CC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CCD7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7127499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27D3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94381343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B331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99109463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3364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20634540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C5A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8318386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9221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.1726307</w:t>
            </w:r>
          </w:p>
        </w:tc>
      </w:tr>
      <w:tr w:rsidR="003D29A6" w:rsidRPr="003D29A6" w14:paraId="0E94B4A6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B31D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3EC3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984B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0340897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4798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465167013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71A3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02011117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5989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84300054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B557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.6692968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B493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78601139</w:t>
            </w:r>
          </w:p>
        </w:tc>
      </w:tr>
      <w:tr w:rsidR="003D29A6" w:rsidRPr="003D29A6" w14:paraId="39B0054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30CD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040F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9FC4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3854474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F3B5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4355209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4E1B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1974059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3B9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51686277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C515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.3003195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8EB8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35154768</w:t>
            </w:r>
          </w:p>
        </w:tc>
      </w:tr>
      <w:tr w:rsidR="003D29A6" w:rsidRPr="003D29A6" w14:paraId="67D7A5FD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B5A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0F3B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21C0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80825390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A181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24659478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A818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17669519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7A56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763168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060D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9198688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EFEF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42522283</w:t>
            </w:r>
          </w:p>
        </w:tc>
      </w:tr>
      <w:tr w:rsidR="003D29A6" w:rsidRPr="003D29A6" w14:paraId="475D1446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7C28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EE3A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F538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79291405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368A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629492377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2EB59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652820002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B618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743428012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9CB6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8410005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DA20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68355877</w:t>
            </w:r>
          </w:p>
        </w:tc>
      </w:tr>
      <w:tr w:rsidR="003D29A6" w:rsidRPr="003D29A6" w14:paraId="0261901C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F8A7C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094B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5BF8A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2298008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1FE8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083097899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6260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29717028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0D4D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0082351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21F6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1698902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AE64B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.45200558</w:t>
            </w:r>
          </w:p>
        </w:tc>
      </w:tr>
      <w:tr w:rsidR="003D29A6" w:rsidRPr="003D29A6" w14:paraId="01BDCABA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232DF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697C4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9034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54656697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D8A3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908368124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9C101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980287407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E0A6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130612046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A607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4456539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0C26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22654701</w:t>
            </w:r>
          </w:p>
        </w:tc>
      </w:tr>
      <w:tr w:rsidR="003D29A6" w:rsidRPr="003D29A6" w14:paraId="3EB18827" w14:textId="77777777" w:rsidTr="003D29A6">
        <w:trPr>
          <w:trHeight w:val="288"/>
        </w:trPr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6E88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_1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394A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G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9D28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58562376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F8B45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99025305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EAF4E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908209945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829FD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3411379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FA2E8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.0184039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96982" w14:textId="77777777" w:rsidR="003D29A6" w:rsidRPr="003D29A6" w:rsidRDefault="003D29A6" w:rsidP="003D2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3D29A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23804912</w:t>
            </w:r>
          </w:p>
        </w:tc>
      </w:tr>
    </w:tbl>
    <w:p w14:paraId="2B647594" w14:textId="77777777" w:rsidR="00A74A27" w:rsidRDefault="00A74A27" w:rsidP="003D29A6">
      <w:pPr>
        <w:jc w:val="center"/>
      </w:pPr>
    </w:p>
    <w:sectPr w:rsidR="00A74A27" w:rsidSect="003D29A6">
      <w:pgSz w:w="16838" w:h="11906" w:orient="landscape" w:code="9"/>
      <w:pgMar w:top="1134" w:right="1418" w:bottom="1985" w:left="1701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A6"/>
    <w:rsid w:val="003B242F"/>
    <w:rsid w:val="003D29A6"/>
    <w:rsid w:val="005A0F2A"/>
    <w:rsid w:val="00743A8E"/>
    <w:rsid w:val="00A74A27"/>
    <w:rsid w:val="00B10FFE"/>
    <w:rsid w:val="00CA7CCF"/>
    <w:rsid w:val="00EB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2725E"/>
  <w15:chartTrackingRefBased/>
  <w15:docId w15:val="{A628328F-CEAB-4637-B572-26AFE92D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9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9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9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9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9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9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9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9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9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9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9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9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9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9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9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9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9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9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9A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D29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9A6"/>
    <w:rPr>
      <w:color w:val="800080"/>
      <w:u w:val="single"/>
    </w:rPr>
  </w:style>
  <w:style w:type="paragraph" w:customStyle="1" w:styleId="msonormal0">
    <w:name w:val="msonormal"/>
    <w:basedOn w:val="Normal"/>
    <w:rsid w:val="003D29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3D29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4">
    <w:name w:val="xl64"/>
    <w:basedOn w:val="Normal"/>
    <w:rsid w:val="003D29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2535</Words>
  <Characters>14455</Characters>
  <Application>Microsoft Office Word</Application>
  <DocSecurity>0</DocSecurity>
  <Lines>120</Lines>
  <Paragraphs>33</Paragraphs>
  <ScaleCrop>false</ScaleCrop>
  <Company/>
  <LinksUpToDate>false</LinksUpToDate>
  <CharactersWithSpaces>1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Response</dc:creator>
  <cp:keywords/>
  <dc:description/>
  <cp:lastModifiedBy>Author Response</cp:lastModifiedBy>
  <cp:revision>1</cp:revision>
  <dcterms:created xsi:type="dcterms:W3CDTF">2025-12-30T08:16:00Z</dcterms:created>
  <dcterms:modified xsi:type="dcterms:W3CDTF">2025-12-30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82c0a3-4eb5-4c35-9e76-d8c1fd4a08ba</vt:lpwstr>
  </property>
</Properties>
</file>